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C2171" w14:textId="44C7DDE5" w:rsidR="007A504D" w:rsidRPr="00BD6EDF" w:rsidRDefault="007A504D" w:rsidP="007A504D">
      <w:pPr>
        <w:widowControl w:val="0"/>
        <w:spacing w:before="29" w:line="360" w:lineRule="auto"/>
        <w:rPr>
          <w:b/>
          <w:color w:val="231F20"/>
        </w:rPr>
      </w:pPr>
      <w:r w:rsidRPr="00BD6EDF">
        <w:rPr>
          <w:b/>
          <w:color w:val="231F20"/>
        </w:rPr>
        <w:t>S</w:t>
      </w:r>
      <w:r w:rsidR="00E54C7F" w:rsidRPr="00BD6EDF">
        <w:rPr>
          <w:b/>
          <w:color w:val="231F20"/>
        </w:rPr>
        <w:t>1</w:t>
      </w:r>
      <w:r w:rsidRPr="00BD6EDF">
        <w:rPr>
          <w:b/>
          <w:color w:val="231F20"/>
        </w:rPr>
        <w:t xml:space="preserve"> Table. Implementation dimensions</w:t>
      </w:r>
      <w:r w:rsidR="00D77944" w:rsidRPr="00BD6EDF">
        <w:rPr>
          <w:b/>
          <w:color w:val="231F2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94"/>
        <w:gridCol w:w="6321"/>
      </w:tblGrid>
      <w:tr w:rsidR="007A504D" w:rsidRPr="00BD6EDF" w14:paraId="60D72045" w14:textId="77777777" w:rsidTr="00C70BAE">
        <w:trPr>
          <w:trHeight w:val="315"/>
        </w:trPr>
        <w:tc>
          <w:tcPr>
            <w:tcW w:w="26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CBD148" w14:textId="77777777" w:rsidR="007A504D" w:rsidRPr="00BD6EDF" w:rsidRDefault="007A504D" w:rsidP="00AD798A">
            <w:pPr>
              <w:widowControl w:val="0"/>
              <w:spacing w:line="360" w:lineRule="auto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>Dimension</w:t>
            </w:r>
          </w:p>
        </w:tc>
        <w:tc>
          <w:tcPr>
            <w:tcW w:w="6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2879D8" w14:textId="77777777" w:rsidR="007A504D" w:rsidRPr="00BD6EDF" w:rsidRDefault="007A504D" w:rsidP="00AD798A">
            <w:pPr>
              <w:widowControl w:val="0"/>
              <w:spacing w:line="360" w:lineRule="auto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>Definition</w:t>
            </w:r>
          </w:p>
        </w:tc>
      </w:tr>
      <w:tr w:rsidR="007A504D" w:rsidRPr="00BD6EDF" w14:paraId="240552DD" w14:textId="77777777" w:rsidTr="00C70BAE">
        <w:trPr>
          <w:trHeight w:val="315"/>
        </w:trPr>
        <w:tc>
          <w:tcPr>
            <w:tcW w:w="26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FDD7E0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Fidelity (adherence)</w:t>
            </w:r>
          </w:p>
        </w:tc>
        <w:tc>
          <w:tcPr>
            <w:tcW w:w="6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4F79EE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2B2A2A"/>
              </w:rPr>
            </w:pPr>
            <w:r w:rsidRPr="00BD6EDF">
              <w:rPr>
                <w:color w:val="2B2A2A"/>
              </w:rPr>
              <w:t>The extent to which the program corresponds to the originally intended program</w:t>
            </w:r>
          </w:p>
        </w:tc>
      </w:tr>
      <w:tr w:rsidR="007A504D" w:rsidRPr="00BD6EDF" w14:paraId="4B970A16" w14:textId="77777777" w:rsidTr="00C70BAE">
        <w:trPr>
          <w:trHeight w:val="315"/>
        </w:trPr>
        <w:tc>
          <w:tcPr>
            <w:tcW w:w="26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48B2FC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Dosage </w:t>
            </w:r>
          </w:p>
        </w:tc>
        <w:tc>
          <w:tcPr>
            <w:tcW w:w="6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07716C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2B2A2A"/>
              </w:rPr>
              <w:t>Strength or quantity (in hours, sessions, etc.) Of the program</w:t>
            </w:r>
          </w:p>
        </w:tc>
      </w:tr>
      <w:tr w:rsidR="007A504D" w:rsidRPr="00BD6EDF" w14:paraId="5F56619A" w14:textId="77777777" w:rsidTr="00C70BAE">
        <w:trPr>
          <w:trHeight w:val="315"/>
        </w:trPr>
        <w:tc>
          <w:tcPr>
            <w:tcW w:w="26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6ABD43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Quality</w:t>
            </w:r>
          </w:p>
        </w:tc>
        <w:tc>
          <w:tcPr>
            <w:tcW w:w="6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EBBA4A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How well programme components are delivered by the programme facilitator</w:t>
            </w:r>
          </w:p>
        </w:tc>
      </w:tr>
      <w:tr w:rsidR="007A504D" w:rsidRPr="00BD6EDF" w14:paraId="01B6D798" w14:textId="77777777" w:rsidTr="00C70BAE">
        <w:trPr>
          <w:trHeight w:val="315"/>
        </w:trPr>
        <w:tc>
          <w:tcPr>
            <w:tcW w:w="26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EB3E0B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Participant responsiveness</w:t>
            </w:r>
          </w:p>
        </w:tc>
        <w:tc>
          <w:tcPr>
            <w:tcW w:w="6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B7F174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2B2A2A"/>
              </w:rPr>
              <w:t>The extent to which the program is engaging, interesting, and relevant to participants</w:t>
            </w:r>
          </w:p>
        </w:tc>
      </w:tr>
      <w:tr w:rsidR="007A504D" w:rsidRPr="00BD6EDF" w14:paraId="19C56F0C" w14:textId="77777777" w:rsidTr="00C70BAE">
        <w:trPr>
          <w:trHeight w:val="315"/>
        </w:trPr>
        <w:tc>
          <w:tcPr>
            <w:tcW w:w="26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799DA3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Programme differentiation</w:t>
            </w:r>
          </w:p>
        </w:tc>
        <w:tc>
          <w:tcPr>
            <w:tcW w:w="6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A151A0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he extent to which the programme differs from existing practices</w:t>
            </w:r>
          </w:p>
        </w:tc>
      </w:tr>
      <w:tr w:rsidR="007A504D" w:rsidRPr="00BD6EDF" w14:paraId="7DB2251F" w14:textId="77777777" w:rsidTr="00C70BAE">
        <w:trPr>
          <w:trHeight w:val="315"/>
        </w:trPr>
        <w:tc>
          <w:tcPr>
            <w:tcW w:w="26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41E5DE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Monitoring of control groups</w:t>
            </w:r>
          </w:p>
        </w:tc>
        <w:tc>
          <w:tcPr>
            <w:tcW w:w="6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1C4C90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Describing the nature and amount of the comparison conditions </w:t>
            </w:r>
          </w:p>
        </w:tc>
      </w:tr>
      <w:tr w:rsidR="007A504D" w:rsidRPr="00BD6EDF" w14:paraId="380BAF5C" w14:textId="77777777" w:rsidTr="00C70BAE">
        <w:trPr>
          <w:trHeight w:val="315"/>
        </w:trPr>
        <w:tc>
          <w:tcPr>
            <w:tcW w:w="26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471D49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Program reach </w:t>
            </w:r>
          </w:p>
        </w:tc>
        <w:tc>
          <w:tcPr>
            <w:tcW w:w="6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3B3922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2B2A2A"/>
              </w:rPr>
            </w:pPr>
            <w:r w:rsidRPr="00BD6EDF">
              <w:rPr>
                <w:color w:val="2B2A2A"/>
              </w:rPr>
              <w:t>The rate of involvement and representativeness of program participants</w:t>
            </w:r>
          </w:p>
        </w:tc>
      </w:tr>
      <w:tr w:rsidR="007A504D" w:rsidRPr="00BD6EDF" w14:paraId="09E6EDAA" w14:textId="77777777" w:rsidTr="00C70BAE">
        <w:trPr>
          <w:trHeight w:val="315"/>
        </w:trPr>
        <w:tc>
          <w:tcPr>
            <w:tcW w:w="269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532661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Adaptation </w:t>
            </w:r>
          </w:p>
        </w:tc>
        <w:tc>
          <w:tcPr>
            <w:tcW w:w="632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F4156E" w14:textId="77777777" w:rsidR="007A504D" w:rsidRPr="00BD6EDF" w:rsidRDefault="007A504D" w:rsidP="00AD798A">
            <w:pPr>
              <w:widowControl w:val="0"/>
              <w:spacing w:line="360" w:lineRule="auto"/>
              <w:rPr>
                <w:color w:val="2B2A2A"/>
              </w:rPr>
            </w:pPr>
            <w:r w:rsidRPr="00BD6EDF">
              <w:rPr>
                <w:color w:val="2B2A2A"/>
              </w:rPr>
              <w:t>Changes or modifications made to the original programme during implementation</w:t>
            </w:r>
          </w:p>
        </w:tc>
      </w:tr>
    </w:tbl>
    <w:p w14:paraId="384E8D77" w14:textId="4637A8F1" w:rsidR="00BD6EDF" w:rsidRPr="00BD6EDF" w:rsidRDefault="00D77944" w:rsidP="00BD6EDF">
      <w:pPr>
        <w:spacing w:line="276" w:lineRule="auto"/>
      </w:pPr>
      <w:r w:rsidRPr="00BD6EDF">
        <w:t>Adapted from</w:t>
      </w:r>
      <w:r w:rsidR="00BD6EDF">
        <w:t xml:space="preserve">: </w:t>
      </w:r>
      <w:r w:rsidR="00BD6EDF" w:rsidRPr="00BD6EDF">
        <w:t xml:space="preserve">Durlak JA, </w:t>
      </w:r>
      <w:proofErr w:type="spellStart"/>
      <w:r w:rsidR="00BD6EDF" w:rsidRPr="00BD6EDF">
        <w:t>DuPre</w:t>
      </w:r>
      <w:proofErr w:type="spellEnd"/>
      <w:r w:rsidR="00BD6EDF" w:rsidRPr="00BD6EDF">
        <w:t xml:space="preserve"> EP. Implementation matters: A review of research on the influence of implementation on program outcomes and the factors affecting implementation. Am J Community Psychol. 2008;41(3-4):327-50. doi:10.1007/s10464-008-9165-0.</w:t>
      </w:r>
    </w:p>
    <w:p w14:paraId="28BEBC67" w14:textId="77777777" w:rsidR="00BD6EDF" w:rsidRPr="00BD6EDF" w:rsidRDefault="00BD6EDF" w:rsidP="007A504D">
      <w:pPr>
        <w:spacing w:line="276" w:lineRule="auto"/>
      </w:pPr>
    </w:p>
    <w:p w14:paraId="00ED87B9" w14:textId="77777777" w:rsidR="00D77944" w:rsidRPr="00BD6EDF" w:rsidRDefault="00D77944" w:rsidP="007A504D">
      <w:pPr>
        <w:spacing w:line="276" w:lineRule="auto"/>
      </w:pPr>
    </w:p>
    <w:p w14:paraId="7E748D67" w14:textId="162A6666" w:rsidR="007A504D" w:rsidRPr="00BD6EDF" w:rsidRDefault="007A504D" w:rsidP="00C70BAE">
      <w:pPr>
        <w:spacing w:line="360" w:lineRule="auto"/>
        <w:ind w:firstLine="720"/>
      </w:pPr>
    </w:p>
    <w:p w14:paraId="3D15D641" w14:textId="77777777" w:rsidR="007A504D" w:rsidRPr="00BD6EDF" w:rsidRDefault="007A504D" w:rsidP="007A504D"/>
    <w:p w14:paraId="6F72F181" w14:textId="70324289" w:rsidR="00067038" w:rsidRPr="00BD6EDF" w:rsidRDefault="00067038" w:rsidP="00067038">
      <w:pPr>
        <w:widowControl w:val="0"/>
        <w:spacing w:before="29" w:line="360" w:lineRule="auto"/>
        <w:ind w:firstLine="720"/>
        <w:rPr>
          <w:b/>
          <w:color w:val="231F20"/>
        </w:rPr>
      </w:pPr>
    </w:p>
    <w:p w14:paraId="08D08B5B" w14:textId="06C193BC" w:rsidR="001418CA" w:rsidRPr="00BD6EDF" w:rsidRDefault="001418CA" w:rsidP="001418CA">
      <w:pPr>
        <w:widowControl w:val="0"/>
        <w:spacing w:before="29" w:line="360" w:lineRule="auto"/>
        <w:rPr>
          <w:bCs/>
          <w:color w:val="231F20"/>
        </w:rPr>
      </w:pPr>
    </w:p>
    <w:p w14:paraId="738ADDAC" w14:textId="77777777" w:rsidR="001418CA" w:rsidRPr="00BD6EDF" w:rsidRDefault="001418CA" w:rsidP="00067038">
      <w:pPr>
        <w:widowControl w:val="0"/>
        <w:spacing w:before="29" w:line="360" w:lineRule="auto"/>
        <w:ind w:firstLine="720"/>
        <w:rPr>
          <w:b/>
          <w:color w:val="231F20"/>
        </w:rPr>
      </w:pPr>
    </w:p>
    <w:p w14:paraId="734C817F" w14:textId="77777777" w:rsidR="00067038" w:rsidRPr="00BD6EDF" w:rsidRDefault="00067038" w:rsidP="00067038">
      <w:pPr>
        <w:spacing w:line="276" w:lineRule="auto"/>
      </w:pPr>
    </w:p>
    <w:p w14:paraId="289E0937" w14:textId="77777777" w:rsidR="00A34496" w:rsidRPr="00BD6EDF" w:rsidRDefault="00A34496"/>
    <w:sectPr w:rsidR="00A34496" w:rsidRPr="00BD6EDF" w:rsidSect="00141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F9718" w14:textId="77777777" w:rsidR="007A7D3B" w:rsidRDefault="007A7D3B" w:rsidP="001418CA">
      <w:r>
        <w:separator/>
      </w:r>
    </w:p>
  </w:endnote>
  <w:endnote w:type="continuationSeparator" w:id="0">
    <w:p w14:paraId="4D9E8158" w14:textId="77777777" w:rsidR="007A7D3B" w:rsidRDefault="007A7D3B" w:rsidP="00141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6490B" w14:textId="77777777" w:rsidR="007A7D3B" w:rsidRDefault="007A7D3B" w:rsidP="001418CA">
      <w:r>
        <w:separator/>
      </w:r>
    </w:p>
  </w:footnote>
  <w:footnote w:type="continuationSeparator" w:id="0">
    <w:p w14:paraId="42CA9CBC" w14:textId="77777777" w:rsidR="007A7D3B" w:rsidRDefault="007A7D3B" w:rsidP="001418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23FDD"/>
    <w:multiLevelType w:val="hybridMultilevel"/>
    <w:tmpl w:val="89029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81CDD"/>
    <w:multiLevelType w:val="hybridMultilevel"/>
    <w:tmpl w:val="E014F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12305"/>
    <w:multiLevelType w:val="hybridMultilevel"/>
    <w:tmpl w:val="A2669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15693"/>
    <w:multiLevelType w:val="hybridMultilevel"/>
    <w:tmpl w:val="DA48B52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54779DD"/>
    <w:multiLevelType w:val="hybridMultilevel"/>
    <w:tmpl w:val="81E82EA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4BC0C03"/>
    <w:multiLevelType w:val="hybridMultilevel"/>
    <w:tmpl w:val="F4C61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C05514"/>
    <w:multiLevelType w:val="hybridMultilevel"/>
    <w:tmpl w:val="6F0CC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6A7EA7"/>
    <w:multiLevelType w:val="hybridMultilevel"/>
    <w:tmpl w:val="379A5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FE37D0"/>
    <w:multiLevelType w:val="hybridMultilevel"/>
    <w:tmpl w:val="C9E4A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857F90"/>
    <w:multiLevelType w:val="hybridMultilevel"/>
    <w:tmpl w:val="2F5E7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994A17"/>
    <w:multiLevelType w:val="multilevel"/>
    <w:tmpl w:val="1C0A0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7DE5B4C"/>
    <w:multiLevelType w:val="hybridMultilevel"/>
    <w:tmpl w:val="6B401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3925924">
    <w:abstractNumId w:val="1"/>
  </w:num>
  <w:num w:numId="2" w16cid:durableId="451093172">
    <w:abstractNumId w:val="0"/>
  </w:num>
  <w:num w:numId="3" w16cid:durableId="865750057">
    <w:abstractNumId w:val="11"/>
  </w:num>
  <w:num w:numId="4" w16cid:durableId="1899129557">
    <w:abstractNumId w:val="6"/>
  </w:num>
  <w:num w:numId="5" w16cid:durableId="1827353118">
    <w:abstractNumId w:val="9"/>
  </w:num>
  <w:num w:numId="6" w16cid:durableId="51513899">
    <w:abstractNumId w:val="7"/>
  </w:num>
  <w:num w:numId="7" w16cid:durableId="1979529017">
    <w:abstractNumId w:val="4"/>
  </w:num>
  <w:num w:numId="8" w16cid:durableId="1142192389">
    <w:abstractNumId w:val="2"/>
  </w:num>
  <w:num w:numId="9" w16cid:durableId="128132906">
    <w:abstractNumId w:val="5"/>
  </w:num>
  <w:num w:numId="10" w16cid:durableId="226454701">
    <w:abstractNumId w:val="3"/>
  </w:num>
  <w:num w:numId="11" w16cid:durableId="1271930759">
    <w:abstractNumId w:val="8"/>
  </w:num>
  <w:num w:numId="12" w16cid:durableId="109656160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C11"/>
    <w:rsid w:val="00013455"/>
    <w:rsid w:val="000150C9"/>
    <w:rsid w:val="00023A6C"/>
    <w:rsid w:val="000415C2"/>
    <w:rsid w:val="0004227B"/>
    <w:rsid w:val="00042F28"/>
    <w:rsid w:val="000467F7"/>
    <w:rsid w:val="00052CA8"/>
    <w:rsid w:val="00067038"/>
    <w:rsid w:val="00087809"/>
    <w:rsid w:val="000A0952"/>
    <w:rsid w:val="000A6F2E"/>
    <w:rsid w:val="000B33CA"/>
    <w:rsid w:val="000B5853"/>
    <w:rsid w:val="000C5EB2"/>
    <w:rsid w:val="000F33AA"/>
    <w:rsid w:val="000F5D6C"/>
    <w:rsid w:val="00101D0B"/>
    <w:rsid w:val="00105F4D"/>
    <w:rsid w:val="00106322"/>
    <w:rsid w:val="001155E2"/>
    <w:rsid w:val="00122C8C"/>
    <w:rsid w:val="00130FCE"/>
    <w:rsid w:val="00132C0C"/>
    <w:rsid w:val="001418CA"/>
    <w:rsid w:val="0014637D"/>
    <w:rsid w:val="00150052"/>
    <w:rsid w:val="00150F9F"/>
    <w:rsid w:val="00165FB1"/>
    <w:rsid w:val="001746BA"/>
    <w:rsid w:val="00186FD7"/>
    <w:rsid w:val="001A5DB8"/>
    <w:rsid w:val="001B1968"/>
    <w:rsid w:val="001B1B39"/>
    <w:rsid w:val="001C3A34"/>
    <w:rsid w:val="001D2BEB"/>
    <w:rsid w:val="001D4D16"/>
    <w:rsid w:val="001D579B"/>
    <w:rsid w:val="001F1D3B"/>
    <w:rsid w:val="001F744E"/>
    <w:rsid w:val="00200C8C"/>
    <w:rsid w:val="00206BDB"/>
    <w:rsid w:val="00220AA2"/>
    <w:rsid w:val="002312FB"/>
    <w:rsid w:val="00237D66"/>
    <w:rsid w:val="0024315B"/>
    <w:rsid w:val="00245BD9"/>
    <w:rsid w:val="00252EFC"/>
    <w:rsid w:val="00256448"/>
    <w:rsid w:val="00260B84"/>
    <w:rsid w:val="0026265A"/>
    <w:rsid w:val="00266B21"/>
    <w:rsid w:val="002769A4"/>
    <w:rsid w:val="00291C88"/>
    <w:rsid w:val="0029205F"/>
    <w:rsid w:val="002A76C2"/>
    <w:rsid w:val="002B1C35"/>
    <w:rsid w:val="002B7A11"/>
    <w:rsid w:val="002C03C0"/>
    <w:rsid w:val="002C422C"/>
    <w:rsid w:val="002C5B3E"/>
    <w:rsid w:val="002D4352"/>
    <w:rsid w:val="002E59DF"/>
    <w:rsid w:val="002E61A5"/>
    <w:rsid w:val="003019FB"/>
    <w:rsid w:val="0031067E"/>
    <w:rsid w:val="0031366B"/>
    <w:rsid w:val="00332B55"/>
    <w:rsid w:val="00343084"/>
    <w:rsid w:val="003436D7"/>
    <w:rsid w:val="0034715B"/>
    <w:rsid w:val="00347EE2"/>
    <w:rsid w:val="0035360D"/>
    <w:rsid w:val="00354CEA"/>
    <w:rsid w:val="00357A5E"/>
    <w:rsid w:val="00360553"/>
    <w:rsid w:val="00374AF9"/>
    <w:rsid w:val="0038299C"/>
    <w:rsid w:val="00393ECC"/>
    <w:rsid w:val="0039625E"/>
    <w:rsid w:val="003A0031"/>
    <w:rsid w:val="003A098E"/>
    <w:rsid w:val="003A2316"/>
    <w:rsid w:val="003A5F6E"/>
    <w:rsid w:val="003A6ADC"/>
    <w:rsid w:val="003B26DD"/>
    <w:rsid w:val="003B3E3C"/>
    <w:rsid w:val="003B4ED6"/>
    <w:rsid w:val="003C7A50"/>
    <w:rsid w:val="003D05A1"/>
    <w:rsid w:val="003D562B"/>
    <w:rsid w:val="003D706C"/>
    <w:rsid w:val="003E45C7"/>
    <w:rsid w:val="003F4CD9"/>
    <w:rsid w:val="003F5CB8"/>
    <w:rsid w:val="00422426"/>
    <w:rsid w:val="004413F9"/>
    <w:rsid w:val="00441A00"/>
    <w:rsid w:val="00444AF9"/>
    <w:rsid w:val="00447921"/>
    <w:rsid w:val="00455981"/>
    <w:rsid w:val="00456093"/>
    <w:rsid w:val="004569FE"/>
    <w:rsid w:val="00482708"/>
    <w:rsid w:val="00494C61"/>
    <w:rsid w:val="00495F8A"/>
    <w:rsid w:val="0049667A"/>
    <w:rsid w:val="004A0973"/>
    <w:rsid w:val="004A4C43"/>
    <w:rsid w:val="004B0D9B"/>
    <w:rsid w:val="004C69A3"/>
    <w:rsid w:val="004C7F66"/>
    <w:rsid w:val="004D6437"/>
    <w:rsid w:val="004D677E"/>
    <w:rsid w:val="004E0039"/>
    <w:rsid w:val="004F63DB"/>
    <w:rsid w:val="00516A65"/>
    <w:rsid w:val="0054059B"/>
    <w:rsid w:val="00540852"/>
    <w:rsid w:val="00545625"/>
    <w:rsid w:val="00551F8D"/>
    <w:rsid w:val="00563F0F"/>
    <w:rsid w:val="00567229"/>
    <w:rsid w:val="005716C3"/>
    <w:rsid w:val="00572D1C"/>
    <w:rsid w:val="005745AD"/>
    <w:rsid w:val="005761AD"/>
    <w:rsid w:val="00580C19"/>
    <w:rsid w:val="00591511"/>
    <w:rsid w:val="005918F3"/>
    <w:rsid w:val="0059728C"/>
    <w:rsid w:val="005C73BF"/>
    <w:rsid w:val="005D7DD0"/>
    <w:rsid w:val="005E3EC0"/>
    <w:rsid w:val="00611DAC"/>
    <w:rsid w:val="006172DF"/>
    <w:rsid w:val="00626C3D"/>
    <w:rsid w:val="00630C9C"/>
    <w:rsid w:val="0063333E"/>
    <w:rsid w:val="0063516F"/>
    <w:rsid w:val="00651218"/>
    <w:rsid w:val="00655B7F"/>
    <w:rsid w:val="00662802"/>
    <w:rsid w:val="00673457"/>
    <w:rsid w:val="00682BDF"/>
    <w:rsid w:val="00684339"/>
    <w:rsid w:val="00686134"/>
    <w:rsid w:val="00687492"/>
    <w:rsid w:val="00690264"/>
    <w:rsid w:val="006B2EE8"/>
    <w:rsid w:val="006D1C11"/>
    <w:rsid w:val="006D1FBD"/>
    <w:rsid w:val="006F0F56"/>
    <w:rsid w:val="006F43F1"/>
    <w:rsid w:val="00713150"/>
    <w:rsid w:val="007164A1"/>
    <w:rsid w:val="00721C72"/>
    <w:rsid w:val="00731E47"/>
    <w:rsid w:val="00752654"/>
    <w:rsid w:val="00770339"/>
    <w:rsid w:val="00781747"/>
    <w:rsid w:val="00783537"/>
    <w:rsid w:val="00787B41"/>
    <w:rsid w:val="00797133"/>
    <w:rsid w:val="007A0CD5"/>
    <w:rsid w:val="007A504D"/>
    <w:rsid w:val="007A7D3B"/>
    <w:rsid w:val="007B0959"/>
    <w:rsid w:val="007B3E9C"/>
    <w:rsid w:val="007B7252"/>
    <w:rsid w:val="007C00D1"/>
    <w:rsid w:val="007D1398"/>
    <w:rsid w:val="007E3909"/>
    <w:rsid w:val="007E604F"/>
    <w:rsid w:val="00812733"/>
    <w:rsid w:val="008146BC"/>
    <w:rsid w:val="0081642B"/>
    <w:rsid w:val="00822582"/>
    <w:rsid w:val="00833A51"/>
    <w:rsid w:val="00835F47"/>
    <w:rsid w:val="008405F5"/>
    <w:rsid w:val="00841CF5"/>
    <w:rsid w:val="00847F24"/>
    <w:rsid w:val="008604D0"/>
    <w:rsid w:val="00861FD8"/>
    <w:rsid w:val="0087113D"/>
    <w:rsid w:val="00871AB9"/>
    <w:rsid w:val="008723D7"/>
    <w:rsid w:val="00877625"/>
    <w:rsid w:val="00895268"/>
    <w:rsid w:val="0089632E"/>
    <w:rsid w:val="00896BA0"/>
    <w:rsid w:val="008A562C"/>
    <w:rsid w:val="008B5773"/>
    <w:rsid w:val="008C5C3A"/>
    <w:rsid w:val="008D52E2"/>
    <w:rsid w:val="008F47D2"/>
    <w:rsid w:val="009027E4"/>
    <w:rsid w:val="009052B5"/>
    <w:rsid w:val="00917C47"/>
    <w:rsid w:val="00933740"/>
    <w:rsid w:val="009343AA"/>
    <w:rsid w:val="009343F8"/>
    <w:rsid w:val="0093469A"/>
    <w:rsid w:val="00956894"/>
    <w:rsid w:val="0096632F"/>
    <w:rsid w:val="00975502"/>
    <w:rsid w:val="00985D58"/>
    <w:rsid w:val="00991177"/>
    <w:rsid w:val="009A310C"/>
    <w:rsid w:val="009A60BF"/>
    <w:rsid w:val="009B23DC"/>
    <w:rsid w:val="009B3659"/>
    <w:rsid w:val="009D3A86"/>
    <w:rsid w:val="009D74B2"/>
    <w:rsid w:val="009F12CE"/>
    <w:rsid w:val="009F344B"/>
    <w:rsid w:val="009F55BE"/>
    <w:rsid w:val="00A028C2"/>
    <w:rsid w:val="00A03B08"/>
    <w:rsid w:val="00A061F9"/>
    <w:rsid w:val="00A308F7"/>
    <w:rsid w:val="00A33F85"/>
    <w:rsid w:val="00A34496"/>
    <w:rsid w:val="00A4234B"/>
    <w:rsid w:val="00A4469F"/>
    <w:rsid w:val="00A47C75"/>
    <w:rsid w:val="00A64860"/>
    <w:rsid w:val="00A87571"/>
    <w:rsid w:val="00A93347"/>
    <w:rsid w:val="00AA65C8"/>
    <w:rsid w:val="00AB4C6A"/>
    <w:rsid w:val="00AB4D02"/>
    <w:rsid w:val="00AC3A0D"/>
    <w:rsid w:val="00AC7B51"/>
    <w:rsid w:val="00AD6C6A"/>
    <w:rsid w:val="00AD7939"/>
    <w:rsid w:val="00AF0FE5"/>
    <w:rsid w:val="00AF5355"/>
    <w:rsid w:val="00B06504"/>
    <w:rsid w:val="00B1746B"/>
    <w:rsid w:val="00B17EA5"/>
    <w:rsid w:val="00B2409C"/>
    <w:rsid w:val="00B306DD"/>
    <w:rsid w:val="00B35563"/>
    <w:rsid w:val="00B37382"/>
    <w:rsid w:val="00B40672"/>
    <w:rsid w:val="00B4447A"/>
    <w:rsid w:val="00B51C96"/>
    <w:rsid w:val="00B551CF"/>
    <w:rsid w:val="00B61349"/>
    <w:rsid w:val="00B677D8"/>
    <w:rsid w:val="00B777B5"/>
    <w:rsid w:val="00B7796F"/>
    <w:rsid w:val="00B83C53"/>
    <w:rsid w:val="00B85746"/>
    <w:rsid w:val="00B85CD2"/>
    <w:rsid w:val="00B864D6"/>
    <w:rsid w:val="00B92085"/>
    <w:rsid w:val="00B92413"/>
    <w:rsid w:val="00B94715"/>
    <w:rsid w:val="00BA0DF2"/>
    <w:rsid w:val="00BB1DD0"/>
    <w:rsid w:val="00BB547B"/>
    <w:rsid w:val="00BB694B"/>
    <w:rsid w:val="00BC76D6"/>
    <w:rsid w:val="00BD6EDF"/>
    <w:rsid w:val="00BE58F2"/>
    <w:rsid w:val="00BF62E0"/>
    <w:rsid w:val="00C141F1"/>
    <w:rsid w:val="00C14C30"/>
    <w:rsid w:val="00C17FC6"/>
    <w:rsid w:val="00C21DE4"/>
    <w:rsid w:val="00C33CC0"/>
    <w:rsid w:val="00C3463C"/>
    <w:rsid w:val="00C41AF9"/>
    <w:rsid w:val="00C50591"/>
    <w:rsid w:val="00C54993"/>
    <w:rsid w:val="00C61B4C"/>
    <w:rsid w:val="00C668FF"/>
    <w:rsid w:val="00C70619"/>
    <w:rsid w:val="00C70BAE"/>
    <w:rsid w:val="00C73A82"/>
    <w:rsid w:val="00C74484"/>
    <w:rsid w:val="00C81108"/>
    <w:rsid w:val="00C872AE"/>
    <w:rsid w:val="00C95F76"/>
    <w:rsid w:val="00CA4A4D"/>
    <w:rsid w:val="00CA77F8"/>
    <w:rsid w:val="00CD1CA1"/>
    <w:rsid w:val="00CE7BD0"/>
    <w:rsid w:val="00CF304A"/>
    <w:rsid w:val="00D00B24"/>
    <w:rsid w:val="00D06BB7"/>
    <w:rsid w:val="00D16CF8"/>
    <w:rsid w:val="00D2196B"/>
    <w:rsid w:val="00D244FC"/>
    <w:rsid w:val="00D36ED6"/>
    <w:rsid w:val="00D441D1"/>
    <w:rsid w:val="00D44986"/>
    <w:rsid w:val="00D44F24"/>
    <w:rsid w:val="00D54400"/>
    <w:rsid w:val="00D61C98"/>
    <w:rsid w:val="00D721FF"/>
    <w:rsid w:val="00D77944"/>
    <w:rsid w:val="00D96F5F"/>
    <w:rsid w:val="00D97458"/>
    <w:rsid w:val="00DA0BF3"/>
    <w:rsid w:val="00DA589D"/>
    <w:rsid w:val="00DA76F2"/>
    <w:rsid w:val="00DB57A2"/>
    <w:rsid w:val="00DE013A"/>
    <w:rsid w:val="00DE3EB0"/>
    <w:rsid w:val="00DF371A"/>
    <w:rsid w:val="00DF4E1B"/>
    <w:rsid w:val="00DF54F5"/>
    <w:rsid w:val="00DF63E1"/>
    <w:rsid w:val="00DF65D6"/>
    <w:rsid w:val="00E25D89"/>
    <w:rsid w:val="00E32185"/>
    <w:rsid w:val="00E54C7F"/>
    <w:rsid w:val="00E579B0"/>
    <w:rsid w:val="00E60111"/>
    <w:rsid w:val="00E627CC"/>
    <w:rsid w:val="00E72FD6"/>
    <w:rsid w:val="00E83497"/>
    <w:rsid w:val="00EA27FE"/>
    <w:rsid w:val="00EC163C"/>
    <w:rsid w:val="00EC4A0E"/>
    <w:rsid w:val="00EE32F9"/>
    <w:rsid w:val="00EF7C34"/>
    <w:rsid w:val="00F113EA"/>
    <w:rsid w:val="00F207BB"/>
    <w:rsid w:val="00F2776A"/>
    <w:rsid w:val="00F33A0B"/>
    <w:rsid w:val="00F44A0A"/>
    <w:rsid w:val="00F54A0D"/>
    <w:rsid w:val="00F555BD"/>
    <w:rsid w:val="00F818C6"/>
    <w:rsid w:val="00F8388F"/>
    <w:rsid w:val="00FA1674"/>
    <w:rsid w:val="00FA3354"/>
    <w:rsid w:val="00FA42DA"/>
    <w:rsid w:val="00FB63E1"/>
    <w:rsid w:val="00FD449B"/>
    <w:rsid w:val="00FE4F10"/>
    <w:rsid w:val="00FF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B0302"/>
  <w15:chartTrackingRefBased/>
  <w15:docId w15:val="{D2FB396C-A2B3-5B43-948F-92A721042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C1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C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C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C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C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C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C11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D1C1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D1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18C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1418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8C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18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8C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k ALEMDAR</dc:creator>
  <cp:keywords/>
  <dc:description/>
  <cp:lastModifiedBy>Melek ALEMDAR</cp:lastModifiedBy>
  <cp:revision>2</cp:revision>
  <dcterms:created xsi:type="dcterms:W3CDTF">2026-03-21T12:36:00Z</dcterms:created>
  <dcterms:modified xsi:type="dcterms:W3CDTF">2026-03-21T12:36:00Z</dcterms:modified>
</cp:coreProperties>
</file>